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9A327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Survey Questionna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8"/>
        </w:rPr>
        <w:t>ire on Seminar Teaching Effectiveness in Immunology.docx</w:t>
      </w:r>
    </w:p>
    <w:p w14:paraId="1B4A8AEE">
      <w:pPr>
        <w:rPr>
          <w:rFonts w:hint="default" w:ascii="Times New Roman" w:hAnsi="Times New Roman" w:cs="Times New Roman"/>
          <w:sz w:val="22"/>
          <w:szCs w:val="28"/>
        </w:rPr>
      </w:pPr>
    </w:p>
    <w:p w14:paraId="3014209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Basic Information</w:t>
      </w:r>
    </w:p>
    <w:p w14:paraId="63C60CEF">
      <w:pPr>
        <w:rPr>
          <w:rFonts w:hint="default" w:ascii="Times New Roman" w:hAnsi="Times New Roman" w:cs="Times New Roman"/>
          <w:sz w:val="22"/>
          <w:szCs w:val="28"/>
        </w:rPr>
      </w:pPr>
    </w:p>
    <w:p w14:paraId="14B992C4">
      <w:pPr>
        <w:numPr>
          <w:ilvl w:val="0"/>
          <w:numId w:val="1"/>
        </w:num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Your role:</w:t>
      </w:r>
    </w:p>
    <w:p w14:paraId="209E62C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Undergraduate student (Clinical Medicine/Basic Medicine)</w:t>
      </w:r>
    </w:p>
    <w:p w14:paraId="28DF6FC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aster's student</w:t>
      </w:r>
    </w:p>
    <w:p w14:paraId="3AB71EF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Doctoral student</w:t>
      </w:r>
    </w:p>
    <w:p w14:paraId="51B0D355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Faculty</w:t>
      </w:r>
    </w:p>
    <w:p w14:paraId="0F953506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Other (Please specify) ______</w:t>
      </w:r>
    </w:p>
    <w:p w14:paraId="5A6221E7">
      <w:pPr>
        <w:rPr>
          <w:rFonts w:hint="default" w:ascii="Times New Roman" w:hAnsi="Times New Roman" w:cs="Times New Roman"/>
          <w:sz w:val="22"/>
          <w:szCs w:val="28"/>
        </w:rPr>
      </w:pPr>
    </w:p>
    <w:p w14:paraId="367CDBA3">
      <w:pPr>
        <w:numPr>
          <w:ilvl w:val="0"/>
          <w:numId w:val="2"/>
        </w:num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Your field(s) of study (multiple selections allowed):</w:t>
      </w:r>
    </w:p>
    <w:p w14:paraId="2B0BFA2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Clinical Medicine (Senior undergraduate/Graduate level)</w:t>
      </w:r>
    </w:p>
    <w:p w14:paraId="37233FA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Basic Medicine (Senior undergraduate/Graduate level)</w:t>
      </w:r>
    </w:p>
    <w:p w14:paraId="652C42C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Immunology</w:t>
      </w:r>
    </w:p>
    <w:p w14:paraId="08C24FE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Other ______</w:t>
      </w:r>
    </w:p>
    <w:p w14:paraId="40E815CE">
      <w:pPr>
        <w:rPr>
          <w:rFonts w:hint="default" w:ascii="Times New Roman" w:hAnsi="Times New Roman" w:cs="Times New Roman"/>
          <w:sz w:val="22"/>
          <w:szCs w:val="28"/>
        </w:rPr>
      </w:pPr>
    </w:p>
    <w:p w14:paraId="54B56768">
      <w:pPr>
        <w:numPr>
          <w:ilvl w:val="0"/>
          <w:numId w:val="3"/>
        </w:num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Number of Seminars you have participated in:</w:t>
      </w:r>
    </w:p>
    <w:p w14:paraId="49882A7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1-2 times</w:t>
      </w:r>
    </w:p>
    <w:p w14:paraId="08B225D2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3-5 times</w:t>
      </w:r>
    </w:p>
    <w:p w14:paraId="4BB7E1B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re than 5 times</w:t>
      </w:r>
    </w:p>
    <w:p w14:paraId="4AC77ACC">
      <w:pPr>
        <w:rPr>
          <w:rFonts w:hint="default" w:ascii="Times New Roman" w:hAnsi="Times New Roman" w:cs="Times New Roman"/>
          <w:sz w:val="22"/>
          <w:szCs w:val="28"/>
        </w:rPr>
      </w:pPr>
    </w:p>
    <w:p w14:paraId="2FD8614B">
      <w:pPr>
        <w:numPr>
          <w:ilvl w:val="0"/>
          <w:numId w:val="4"/>
        </w:num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Your role(s) within the Seminar group (multiple selections allowed):</w:t>
      </w:r>
    </w:p>
    <w:p w14:paraId="5C5DE3B6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Literature search and organization</w:t>
      </w:r>
    </w:p>
    <w:p w14:paraId="78CF3CB7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Core idea extraction</w:t>
      </w:r>
    </w:p>
    <w:p w14:paraId="75B3ACE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PowerPoint presentation creation</w:t>
      </w:r>
    </w:p>
    <w:p w14:paraId="15200EB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ain presenter</w:t>
      </w:r>
    </w:p>
    <w:p w14:paraId="5046CFB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Q&amp;A responder</w:t>
      </w:r>
    </w:p>
    <w:p w14:paraId="34BCD1A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Discussion recorder</w:t>
      </w:r>
    </w:p>
    <w:p w14:paraId="30ED9777">
      <w:pPr>
        <w:rPr>
          <w:rFonts w:hint="default" w:ascii="Times New Roman" w:hAnsi="Times New Roman" w:cs="Times New Roman"/>
          <w:sz w:val="22"/>
          <w:szCs w:val="28"/>
        </w:rPr>
      </w:pPr>
    </w:p>
    <w:p w14:paraId="143616CD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Do you have a background in immunology-related research?</w:t>
      </w:r>
    </w:p>
    <w:p w14:paraId="291982C0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Yes (Please specify field: ______)</w:t>
      </w:r>
    </w:p>
    <w:p w14:paraId="194623C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o</w:t>
      </w:r>
    </w:p>
    <w:p w14:paraId="651B72EE">
      <w:pPr>
        <w:rPr>
          <w:rFonts w:hint="default" w:ascii="Times New Roman" w:hAnsi="Times New Roman" w:cs="Times New Roman"/>
          <w:sz w:val="22"/>
          <w:szCs w:val="28"/>
        </w:rPr>
      </w:pPr>
    </w:p>
    <w:p w14:paraId="7DD845DD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II. Learning Initiative and Interest</w:t>
      </w:r>
    </w:p>
    <w:p w14:paraId="0B58F416">
      <w:pPr>
        <w:rPr>
          <w:rFonts w:hint="default" w:ascii="Times New Roman" w:hAnsi="Times New Roman" w:cs="Times New Roman"/>
          <w:sz w:val="22"/>
          <w:szCs w:val="28"/>
        </w:rPr>
      </w:pPr>
    </w:p>
    <w:p w14:paraId="4CFBA175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Compared to traditional lectures, does the Seminar model make you more proactive in consulting cutting-edge immunology literature?</w:t>
      </w:r>
    </w:p>
    <w:p w14:paraId="1667EA1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trongly disagree</w:t>
      </w:r>
    </w:p>
    <w:p w14:paraId="7D09BD6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Disagree</w:t>
      </w:r>
    </w:p>
    <w:p w14:paraId="3845D1B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eutral</w:t>
      </w:r>
    </w:p>
    <w:p w14:paraId="2D82A032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Agree</w:t>
      </w:r>
    </w:p>
    <w:p w14:paraId="404BDEB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trongly agree</w:t>
      </w:r>
    </w:p>
    <w:p w14:paraId="042A3A74">
      <w:pPr>
        <w:rPr>
          <w:rFonts w:hint="default" w:ascii="Times New Roman" w:hAnsi="Times New Roman" w:cs="Times New Roman"/>
          <w:sz w:val="22"/>
          <w:szCs w:val="28"/>
        </w:rPr>
      </w:pPr>
    </w:p>
    <w:p w14:paraId="62172154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Do you proactively follow the latest research developments (e.g., top-tier journal papers, academic conferences) related to the Seminar topics?</w:t>
      </w:r>
    </w:p>
    <w:p w14:paraId="6BCD0F02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trongly disagree</w:t>
      </w:r>
    </w:p>
    <w:p w14:paraId="27BC0F2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Disagree</w:t>
      </w:r>
    </w:p>
    <w:p w14:paraId="59F55138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eutral</w:t>
      </w:r>
    </w:p>
    <w:p w14:paraId="63EE74D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Agree</w:t>
      </w:r>
    </w:p>
    <w:p w14:paraId="4780190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trongly agree</w:t>
      </w:r>
    </w:p>
    <w:p w14:paraId="3444D5E6">
      <w:pPr>
        <w:rPr>
          <w:rFonts w:hint="default" w:ascii="Times New Roman" w:hAnsi="Times New Roman" w:cs="Times New Roman"/>
          <w:sz w:val="22"/>
          <w:szCs w:val="28"/>
        </w:rPr>
      </w:pPr>
    </w:p>
    <w:p w14:paraId="14DDF092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Does the Seminar model enhance your interest in learning about frontier areas of immunology?</w:t>
      </w:r>
    </w:p>
    <w:p w14:paraId="12579852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trongly disagree</w:t>
      </w:r>
    </w:p>
    <w:p w14:paraId="592945A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Disagree</w:t>
      </w:r>
    </w:p>
    <w:p w14:paraId="551AEDE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eutral</w:t>
      </w:r>
    </w:p>
    <w:p w14:paraId="0CC4AAF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Agree</w:t>
      </w:r>
    </w:p>
    <w:p w14:paraId="3BBF284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trongly agree</w:t>
      </w:r>
    </w:p>
    <w:p w14:paraId="30FC6051">
      <w:pPr>
        <w:rPr>
          <w:rFonts w:hint="default" w:ascii="Times New Roman" w:hAnsi="Times New Roman" w:cs="Times New Roman"/>
          <w:sz w:val="22"/>
          <w:szCs w:val="28"/>
        </w:rPr>
      </w:pPr>
    </w:p>
    <w:p w14:paraId="7934E545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III. Effectiveness in Skill Enhancement</w:t>
      </w:r>
    </w:p>
    <w:p w14:paraId="12195138">
      <w:pPr>
        <w:rPr>
          <w:rFonts w:hint="default" w:ascii="Times New Roman" w:hAnsi="Times New Roman" w:cs="Times New Roman"/>
          <w:sz w:val="22"/>
          <w:szCs w:val="28"/>
        </w:rPr>
      </w:pPr>
    </w:p>
    <w:p w14:paraId="2E1C3F35">
      <w:pPr>
        <w:numPr>
          <w:numId w:val="0"/>
        </w:numPr>
        <w:ind w:left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Does the Seminar help you improve the following skills? (Single choice, rate 1-5)</w:t>
      </w:r>
    </w:p>
    <w:p w14:paraId="71208E43">
      <w:pPr>
        <w:rPr>
          <w:rFonts w:hint="default" w:ascii="Times New Roman" w:hAnsi="Times New Roman" w:cs="Times New Roman"/>
          <w:sz w:val="22"/>
          <w:szCs w:val="28"/>
        </w:rPr>
      </w:pPr>
    </w:p>
    <w:p w14:paraId="21F5BE58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Literature search and screening skills (e.g., accurately finding papers from top-tier journals)</w:t>
      </w:r>
    </w:p>
    <w:p w14:paraId="7A6EA08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o improvement</w:t>
      </w:r>
    </w:p>
    <w:p w14:paraId="0AFDB24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light improvement</w:t>
      </w:r>
    </w:p>
    <w:p w14:paraId="54C4A93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 improvement</w:t>
      </w:r>
    </w:p>
    <w:p w14:paraId="7DD0F8B7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ignificant improvement</w:t>
      </w:r>
    </w:p>
    <w:p w14:paraId="19B91177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significant improvement</w:t>
      </w:r>
    </w:p>
    <w:p w14:paraId="0F5A3904">
      <w:pPr>
        <w:rPr>
          <w:rFonts w:hint="default" w:ascii="Times New Roman" w:hAnsi="Times New Roman" w:cs="Times New Roman"/>
          <w:sz w:val="22"/>
          <w:szCs w:val="28"/>
        </w:rPr>
      </w:pPr>
    </w:p>
    <w:p w14:paraId="00B966EF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Critical reading skills (e.g., analyzing flaws in literature)</w:t>
      </w:r>
    </w:p>
    <w:p w14:paraId="790F944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o improvement</w:t>
      </w:r>
    </w:p>
    <w:p w14:paraId="3548B1E3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light improvement</w:t>
      </w:r>
    </w:p>
    <w:p w14:paraId="60ACBE5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 improvement</w:t>
      </w:r>
    </w:p>
    <w:p w14:paraId="14898FE0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ignificant improvement</w:t>
      </w:r>
    </w:p>
    <w:p w14:paraId="0022882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significant improvement</w:t>
      </w:r>
    </w:p>
    <w:p w14:paraId="5B083675">
      <w:pPr>
        <w:rPr>
          <w:rFonts w:hint="default" w:ascii="Times New Roman" w:hAnsi="Times New Roman" w:cs="Times New Roman"/>
          <w:sz w:val="22"/>
          <w:szCs w:val="28"/>
        </w:rPr>
      </w:pPr>
    </w:p>
    <w:p w14:paraId="26E58BE8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Academic presentation skills (e.g., clearly reporting findings)</w:t>
      </w:r>
    </w:p>
    <w:p w14:paraId="0CB20768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o improvement</w:t>
      </w:r>
    </w:p>
    <w:p w14:paraId="4F179B38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light improvement</w:t>
      </w:r>
    </w:p>
    <w:p w14:paraId="1ECB9D16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 improvement</w:t>
      </w:r>
    </w:p>
    <w:p w14:paraId="6BA453A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ignificant improvement</w:t>
      </w:r>
    </w:p>
    <w:p w14:paraId="689BD478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significant improvement</w:t>
      </w:r>
    </w:p>
    <w:p w14:paraId="542A558E">
      <w:pPr>
        <w:rPr>
          <w:rFonts w:hint="default" w:ascii="Times New Roman" w:hAnsi="Times New Roman" w:cs="Times New Roman"/>
          <w:sz w:val="22"/>
          <w:szCs w:val="28"/>
        </w:rPr>
      </w:pPr>
    </w:p>
    <w:p w14:paraId="7D787FF5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Team collaboration skills (e.g., dividing tasks and cooperating with group members)</w:t>
      </w:r>
    </w:p>
    <w:p w14:paraId="01A1855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o improvement</w:t>
      </w:r>
    </w:p>
    <w:p w14:paraId="28457FF2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light improvement</w:t>
      </w:r>
    </w:p>
    <w:p w14:paraId="4C047E1D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 improvement</w:t>
      </w:r>
    </w:p>
    <w:p w14:paraId="1B72CAA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ignificant improvement</w:t>
      </w:r>
    </w:p>
    <w:p w14:paraId="426FCA42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significant improvement</w:t>
      </w:r>
    </w:p>
    <w:p w14:paraId="7ABF4AED">
      <w:pPr>
        <w:rPr>
          <w:rFonts w:hint="default" w:ascii="Times New Roman" w:hAnsi="Times New Roman" w:cs="Times New Roman"/>
          <w:sz w:val="22"/>
          <w:szCs w:val="28"/>
        </w:rPr>
      </w:pPr>
    </w:p>
    <w:p w14:paraId="58EF0BF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IV. Evaluation of Course Design and Implementation</w:t>
      </w:r>
    </w:p>
    <w:p w14:paraId="6F3DC9D3">
      <w:pPr>
        <w:rPr>
          <w:rFonts w:hint="default" w:ascii="Times New Roman" w:hAnsi="Times New Roman" w:cs="Times New Roman"/>
          <w:sz w:val="22"/>
          <w:szCs w:val="28"/>
        </w:rPr>
      </w:pPr>
    </w:p>
    <w:p w14:paraId="6221683C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Are the Seminar topics closely aligned with cutting-edge advances in immunology?</w:t>
      </w:r>
    </w:p>
    <w:p w14:paraId="27A407A0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closely aligned</w:t>
      </w:r>
    </w:p>
    <w:p w14:paraId="7122ACC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Closely aligned</w:t>
      </w:r>
    </w:p>
    <w:p w14:paraId="15670C9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ly aligned</w:t>
      </w:r>
    </w:p>
    <w:p w14:paraId="232FECC0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lightly aligned</w:t>
      </w:r>
    </w:p>
    <w:p w14:paraId="3B612D7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ot aligned at all</w:t>
      </w:r>
    </w:p>
    <w:p w14:paraId="4C0C09D7">
      <w:pPr>
        <w:rPr>
          <w:rFonts w:hint="default" w:ascii="Times New Roman" w:hAnsi="Times New Roman" w:cs="Times New Roman"/>
          <w:sz w:val="22"/>
          <w:szCs w:val="28"/>
        </w:rPr>
      </w:pPr>
    </w:p>
    <w:p w14:paraId="6DD951FF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Does the depth and breadth of the presentation content meet your learning needs?</w:t>
      </w:r>
    </w:p>
    <w:p w14:paraId="66D9C1D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Both depth and breadth are sufficient</w:t>
      </w:r>
    </w:p>
    <w:p w14:paraId="6AAF8792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Depth and breadth are mostly sufficient</w:t>
      </w:r>
    </w:p>
    <w:p w14:paraId="71AB26D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ufficient depth but insufficient breadth</w:t>
      </w:r>
    </w:p>
    <w:p w14:paraId="3ACE95A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ufficient breadth but insufficient depth</w:t>
      </w:r>
    </w:p>
    <w:p w14:paraId="7FC862E6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Both are insufficient</w:t>
      </w:r>
    </w:p>
    <w:p w14:paraId="07DCE3BC">
      <w:pPr>
        <w:rPr>
          <w:rFonts w:hint="default" w:ascii="Times New Roman" w:hAnsi="Times New Roman" w:cs="Times New Roman"/>
          <w:sz w:val="22"/>
          <w:szCs w:val="28"/>
        </w:rPr>
      </w:pPr>
    </w:p>
    <w:p w14:paraId="3C907E3E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Is the Seminar schedule reasonable (e.g., duration per session, frequency)?</w:t>
      </w:r>
    </w:p>
    <w:p w14:paraId="510EEEA5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reasonable</w:t>
      </w:r>
    </w:p>
    <w:p w14:paraId="0F1F679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Reasonable</w:t>
      </w:r>
    </w:p>
    <w:p w14:paraId="029876F7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ly reasonable</w:t>
      </w:r>
    </w:p>
    <w:p w14:paraId="00243E80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lightly unreasonable</w:t>
      </w:r>
    </w:p>
    <w:p w14:paraId="1E3FC1F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Completely unreasonable</w:t>
      </w:r>
    </w:p>
    <w:p w14:paraId="674DEBAD">
      <w:pPr>
        <w:rPr>
          <w:rFonts w:hint="default" w:ascii="Times New Roman" w:hAnsi="Times New Roman" w:cs="Times New Roman"/>
          <w:sz w:val="22"/>
          <w:szCs w:val="28"/>
        </w:rPr>
      </w:pPr>
    </w:p>
    <w:p w14:paraId="01F370B4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Sufficiency of instructor guidance (e.g., literature recommendations, methodological guidance)?</w:t>
      </w:r>
    </w:p>
    <w:p w14:paraId="7AC44A5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sufficient</w:t>
      </w:r>
    </w:p>
    <w:p w14:paraId="6985B69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ufficient</w:t>
      </w:r>
    </w:p>
    <w:p w14:paraId="2C5345E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ly sufficient</w:t>
      </w:r>
    </w:p>
    <w:p w14:paraId="61F553F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Insufficient</w:t>
      </w:r>
    </w:p>
    <w:p w14:paraId="227841A8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insufficient</w:t>
      </w:r>
    </w:p>
    <w:p w14:paraId="053A0585">
      <w:pPr>
        <w:rPr>
          <w:rFonts w:hint="default" w:ascii="Times New Roman" w:hAnsi="Times New Roman" w:cs="Times New Roman"/>
          <w:sz w:val="22"/>
          <w:szCs w:val="28"/>
        </w:rPr>
      </w:pPr>
    </w:p>
    <w:p w14:paraId="05111D85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Effectiveness of interaction formats (e.g., group discussions, online platforms)?</w:t>
      </w:r>
    </w:p>
    <w:p w14:paraId="31B0361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effective</w:t>
      </w:r>
    </w:p>
    <w:p w14:paraId="4B203A6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Effective</w:t>
      </w:r>
    </w:p>
    <w:p w14:paraId="0EA6B85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derately effective</w:t>
      </w:r>
    </w:p>
    <w:p w14:paraId="4F3BEF3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lightly ineffective</w:t>
      </w:r>
    </w:p>
    <w:p w14:paraId="7E4B3910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Ineffective</w:t>
      </w:r>
    </w:p>
    <w:p w14:paraId="5438D82C">
      <w:pPr>
        <w:rPr>
          <w:rFonts w:hint="default" w:ascii="Times New Roman" w:hAnsi="Times New Roman" w:cs="Times New Roman"/>
          <w:sz w:val="22"/>
          <w:szCs w:val="28"/>
        </w:rPr>
      </w:pPr>
    </w:p>
    <w:p w14:paraId="3153A61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V. Overall Satisfaction and Willingness for Improvement</w:t>
      </w:r>
    </w:p>
    <w:p w14:paraId="35F71D3C">
      <w:pPr>
        <w:rPr>
          <w:rFonts w:hint="default" w:ascii="Times New Roman" w:hAnsi="Times New Roman" w:cs="Times New Roman"/>
          <w:sz w:val="22"/>
          <w:szCs w:val="28"/>
        </w:rPr>
      </w:pPr>
    </w:p>
    <w:p w14:paraId="7FC396BC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Your overall satisfaction with the Seminar teaching model?</w:t>
      </w:r>
    </w:p>
    <w:p w14:paraId="4E560188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satisfied</w:t>
      </w:r>
    </w:p>
    <w:p w14:paraId="4DBAA3E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atisfied</w:t>
      </w:r>
    </w:p>
    <w:p w14:paraId="4442FF67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eutral</w:t>
      </w:r>
    </w:p>
    <w:p w14:paraId="2412B9B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Dissatisfied</w:t>
      </w:r>
    </w:p>
    <w:p w14:paraId="39BFCF2E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dissatisfied</w:t>
      </w:r>
    </w:p>
    <w:p w14:paraId="0608618E">
      <w:pPr>
        <w:rPr>
          <w:rFonts w:hint="default" w:ascii="Times New Roman" w:hAnsi="Times New Roman" w:cs="Times New Roman"/>
          <w:sz w:val="22"/>
          <w:szCs w:val="28"/>
        </w:rPr>
      </w:pPr>
    </w:p>
    <w:p w14:paraId="38D99687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Main advantages of the current model (multiple selections allowed):</w:t>
      </w:r>
    </w:p>
    <w:p w14:paraId="44385876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Exposure to frontier knowledge</w:t>
      </w:r>
    </w:p>
    <w:p w14:paraId="4973B795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Facilitation of teacher-student communication</w:t>
      </w:r>
    </w:p>
    <w:p w14:paraId="0FA43B35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Enhancement of presentation skills</w:t>
      </w:r>
    </w:p>
    <w:p w14:paraId="765E9423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Stimulation of innovative thinking</w:t>
      </w:r>
    </w:p>
    <w:p w14:paraId="0C5A18E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Other ______</w:t>
      </w:r>
    </w:p>
    <w:p w14:paraId="7F6715D9">
      <w:pPr>
        <w:rPr>
          <w:rFonts w:hint="default" w:ascii="Times New Roman" w:hAnsi="Times New Roman" w:cs="Times New Roman"/>
          <w:sz w:val="22"/>
          <w:szCs w:val="28"/>
        </w:rPr>
      </w:pPr>
    </w:p>
    <w:p w14:paraId="2406DB55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Main shortcomings of the current model (multiple selections allowed):</w:t>
      </w:r>
    </w:p>
    <w:p w14:paraId="18B1C20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Limited topic selection</w:t>
      </w:r>
    </w:p>
    <w:p w14:paraId="3BD7241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Monotonous interaction formats</w:t>
      </w:r>
    </w:p>
    <w:p w14:paraId="575DB6C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Unreasonable time allocation</w:t>
      </w:r>
    </w:p>
    <w:p w14:paraId="24374FC1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Inconsistent presentation quality</w:t>
      </w:r>
    </w:p>
    <w:p w14:paraId="1428C90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Other ______</w:t>
      </w:r>
    </w:p>
    <w:p w14:paraId="5EA36627">
      <w:pPr>
        <w:rPr>
          <w:rFonts w:hint="default" w:ascii="Times New Roman" w:hAnsi="Times New Roman" w:cs="Times New Roman"/>
          <w:sz w:val="22"/>
          <w:szCs w:val="28"/>
        </w:rPr>
      </w:pPr>
    </w:p>
    <w:p w14:paraId="2C684DAB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Your specific suggestions for improving the Seminar teaching model: (Open-ended)</w:t>
      </w:r>
    </w:p>
    <w:p w14:paraId="77623BAB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_______________________________________________________________________</w:t>
      </w:r>
    </w:p>
    <w:p w14:paraId="5BC90E36">
      <w:pPr>
        <w:rPr>
          <w:rFonts w:hint="default" w:ascii="Times New Roman" w:hAnsi="Times New Roman" w:cs="Times New Roman"/>
          <w:sz w:val="22"/>
          <w:szCs w:val="28"/>
        </w:rPr>
      </w:pPr>
    </w:p>
    <w:p w14:paraId="0FF4C1D5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Are you willing to continue participating in future Seminar activities?</w:t>
      </w:r>
    </w:p>
    <w:p w14:paraId="7557D74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willing</w:t>
      </w:r>
    </w:p>
    <w:p w14:paraId="1BADD790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Willing</w:t>
      </w:r>
    </w:p>
    <w:p w14:paraId="3DA450E4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Neutral</w:t>
      </w:r>
    </w:p>
    <w:p w14:paraId="0E30642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Unwilling</w:t>
      </w:r>
    </w:p>
    <w:p w14:paraId="51188F5C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□ Very unwilling</w:t>
      </w:r>
    </w:p>
    <w:p w14:paraId="4E30A1A4">
      <w:pPr>
        <w:rPr>
          <w:rFonts w:hint="default" w:ascii="Times New Roman" w:hAnsi="Times New Roman" w:cs="Times New Roman"/>
          <w:sz w:val="22"/>
          <w:szCs w:val="28"/>
        </w:rPr>
      </w:pPr>
    </w:p>
    <w:p w14:paraId="5EF7FB23"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What additional content or formats would you like to see in future Seminars (e.g., inviting external experts, practical sessions)?</w:t>
      </w:r>
    </w:p>
    <w:p w14:paraId="39680EFA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_______________________________________________________________________</w:t>
      </w:r>
    </w:p>
    <w:p w14:paraId="77F3E1B5">
      <w:pPr>
        <w:rPr>
          <w:rFonts w:hint="default" w:ascii="Times New Roman" w:hAnsi="Times New Roman" w:cs="Times New Roman"/>
          <w:sz w:val="22"/>
          <w:szCs w:val="28"/>
        </w:rPr>
      </w:pPr>
    </w:p>
    <w:p w14:paraId="433421A9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End of Questionnaire. Thank you for your participation!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DBFFCD"/>
    <w:multiLevelType w:val="singleLevel"/>
    <w:tmpl w:val="B9DBFFCD"/>
    <w:lvl w:ilvl="0" w:tentative="0">
      <w:start w:val="4"/>
      <w:numFmt w:val="decimal"/>
      <w:suff w:val="space"/>
      <w:lvlText w:val="%1."/>
      <w:lvlJc w:val="left"/>
    </w:lvl>
  </w:abstractNum>
  <w:abstractNum w:abstractNumId="1">
    <w:nsid w:val="F2C609EC"/>
    <w:multiLevelType w:val="singleLevel"/>
    <w:tmpl w:val="F2C609EC"/>
    <w:lvl w:ilvl="0" w:tentative="0">
      <w:start w:val="2"/>
      <w:numFmt w:val="decimal"/>
      <w:suff w:val="space"/>
      <w:lvlText w:val="%1."/>
      <w:lvlJc w:val="left"/>
    </w:lvl>
  </w:abstractNum>
  <w:abstractNum w:abstractNumId="2">
    <w:nsid w:val="03553694"/>
    <w:multiLevelType w:val="singleLevel"/>
    <w:tmpl w:val="03553694"/>
    <w:lvl w:ilvl="0" w:tentative="0">
      <w:start w:val="3"/>
      <w:numFmt w:val="decimal"/>
      <w:suff w:val="space"/>
      <w:lvlText w:val="%1."/>
      <w:lvlJc w:val="left"/>
    </w:lvl>
  </w:abstractNum>
  <w:abstractNum w:abstractNumId="3">
    <w:nsid w:val="5CFD79BD"/>
    <w:multiLevelType w:val="singleLevel"/>
    <w:tmpl w:val="5CFD79BD"/>
    <w:lvl w:ilvl="0" w:tentative="0">
      <w:start w:val="1"/>
      <w:numFmt w:val="decimal"/>
      <w:suff w:val="space"/>
      <w:lvlText w:val="%1."/>
      <w:lvlJc w:val="left"/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BE6BB6"/>
    <w:rsid w:val="1C4A0592"/>
    <w:rsid w:val="7D76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59:00Z</dcterms:created>
  <dc:creator>cat^sdu</dc:creator>
  <cp:lastModifiedBy>秦静</cp:lastModifiedBy>
  <dcterms:modified xsi:type="dcterms:W3CDTF">2026-01-22T01:0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1C59A3BD2FD4D2981310ED95129D801_12</vt:lpwstr>
  </property>
  <property fmtid="{D5CDD505-2E9C-101B-9397-08002B2CF9AE}" pid="4" name="KSOTemplateDocerSaveRecord">
    <vt:lpwstr>eyJoZGlkIjoiNDhkNGZjZTUwODZkOTViZTYzMDc5MGNjODI1OWZiMDAiLCJ1c2VySWQiOiI2NDQwOTY0MDYifQ==</vt:lpwstr>
  </property>
</Properties>
</file>